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</w:rPr>
      </w:pPr>
      <w:bookmarkStart w:id="0" w:name="_Hlk140874612"/>
      <w:bookmarkEnd w:id="0"/>
      <w:r>
        <w:rPr>
          <w:rFonts w:cs="Times New Roman" w:ascii="Times New Roman" w:hAnsi="Times New Roman"/>
        </w:rPr>
        <w:t>Table S2. Taxonomic and accession information for samples used in the study.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4"/>
        <w:gridCol w:w="2171"/>
        <w:gridCol w:w="2171"/>
      </w:tblGrid>
      <w:tr>
        <w:trPr>
          <w:trHeight w:val="416" w:hRule="atLeast"/>
        </w:trPr>
        <w:tc>
          <w:tcPr>
            <w:tcW w:w="3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on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, Family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 Number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Zanthoxylum bungeanum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206786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Zanthoxylum bungeanum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206787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bungeanum var. punctat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246146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Zanthoxylum piasezkii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206785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Zanthoxylum piasezkii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602888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Zanthoxylum piasezkii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602889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Zanthoxylum armatum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602887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Zanthoxylum armatum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602883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piperit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27939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simulan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37482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motuoens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990981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acanthopodi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51878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nitid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602879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nitidum var. tomentos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241098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tragode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46747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dissit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68581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 echinocarp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68579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 scanden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68579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multijug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990982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calcicol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990983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oxyphyll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990980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 stenophyll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58754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 micranth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66647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vlum schinifoli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30702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vlum avicenn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62045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ailanthoide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478808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 dimorphophyll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478807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Zanthoxylum madagascariens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46744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nthoxylum paniculatum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46745</w:t>
            </w:r>
          </w:p>
        </w:tc>
      </w:tr>
      <w:tr>
        <w:trPr/>
        <w:tc>
          <w:tcPr>
            <w:tcW w:w="3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ellodendron chinens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916287</w:t>
            </w:r>
          </w:p>
        </w:tc>
      </w:tr>
      <w:tr>
        <w:trPr/>
        <w:tc>
          <w:tcPr>
            <w:tcW w:w="3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tradium ruticarpum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les, Rutaceae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800757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15:06:00Z</dcterms:created>
  <dc:creator>Admin</dc:creator>
  <dc:description/>
  <cp:keywords/>
  <dc:language>en-US</dc:language>
  <cp:lastModifiedBy>刘 霞</cp:lastModifiedBy>
  <dcterms:modified xsi:type="dcterms:W3CDTF">2024-10-26T19:4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